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240" w:line="240" w:lineRule="auto"/>
        <w:textAlignment w:val="auto"/>
        <w:rPr>
          <w:rFonts w:hint="default" w:ascii="Times New Roman" w:hAnsi="Times New Roman" w:eastAsia="Times New Roman" w:cs="Times New Roman"/>
          <w:b/>
          <w:bCs/>
          <w:color w:val="auto"/>
          <w:sz w:val="30"/>
          <w:szCs w:val="30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30"/>
          <w:szCs w:val="30"/>
          <w:lang w:val="en-US" w:eastAsia="zh-CN"/>
        </w:rPr>
        <w:t>Supplementary questionnaire</w:t>
      </w:r>
    </w:p>
    <w:p>
      <w:pPr>
        <w:widowControl/>
        <w:spacing w:line="36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In the CHARLS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 xml:space="preserve">questionnaire, 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 xml:space="preserve">the status of 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>chronic disease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 xml:space="preserve"> c</w:t>
      </w: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>ould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 xml:space="preserve"> be reflected as the following question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>s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: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Hypertension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Dyslipidemia (elevation of low density lipoprotein, triglycerides (TGs),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and total cholesterol, or a low high density lipoprotein level)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Diabetes or high blood sugar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Cancer or malignant tumor (excluding minor skin cancers)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Chronic lung diseases, such as chronic bronchitis ,emphysema ( excluding tumors, or cancer)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Liver disease (except fatty liver, tumors, and cancer)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Heart attack, coronary heart disease, angina, congestive heart failure, or other heart problems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Stroke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Kidney disease (except for tumor or cancer)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Stomach or other digestive diseases (except for tumor or cancer)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Emotional, nervous, or psychiatric problems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Memory-related disease (such as dementia, brain atrophy, and Parkinson’s disease)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Arthritis or rheumatism by a doctor?</w:t>
      </w:r>
    </w:p>
    <w:p>
      <w:pPr>
        <w:widowControl/>
        <w:numPr>
          <w:ilvl w:val="0"/>
          <w:numId w:val="1"/>
        </w:numPr>
        <w:spacing w:line="360" w:lineRule="auto"/>
        <w:ind w:firstLine="480" w:firstLineChars="200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bidi="en-US"/>
        </w:rPr>
        <w:t>Have you been diagnosed with Asthma by a doctor?</w:t>
      </w:r>
    </w:p>
    <w:p>
      <w:pPr>
        <w:widowControl/>
        <w:numPr>
          <w:ilvl w:val="0"/>
          <w:numId w:val="0"/>
        </w:numPr>
        <w:spacing w:line="360" w:lineRule="auto"/>
      </w:pPr>
      <w:bookmarkStart w:id="0" w:name="_GoBack"/>
      <w:bookmarkEnd w:id="0"/>
    </w:p>
    <w:sectPr>
      <w:pgSz w:w="14685" w:h="20809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E7C124D"/>
    <w:multiLevelType w:val="singleLevel"/>
    <w:tmpl w:val="7E7C124D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hYmQwN2M3NDc5NjNhMzViNDc0ODVmZWIwYTQ2OWIifQ=="/>
  </w:docVars>
  <w:rsids>
    <w:rsidRoot w:val="00000000"/>
    <w:rsid w:val="68A85339"/>
    <w:rsid w:val="7628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默认"/>
    <w:qFormat/>
    <w:uiPriority w:val="0"/>
    <w:pPr>
      <w:spacing w:after="200" w:line="276" w:lineRule="auto"/>
    </w:pPr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in Su</dc:creator>
  <cp:lastModifiedBy>Time</cp:lastModifiedBy>
  <dcterms:modified xsi:type="dcterms:W3CDTF">2023-12-05T09:0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6A3802DE54C49148ED5A1CB83CDFB18_12</vt:lpwstr>
  </property>
</Properties>
</file>